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160"/>
      </w:pPr>
      <w:r>
        <w:rPr>
          <w:rFonts w:ascii="Times New Roman" w:cs="Times New Roman" w:eastAsia="Times New Roman" w:hAnsi="Times New Roman"/>
          <w:b/>
          <w:bCs/>
          <w:sz w:val="20"/>
          <w:szCs w:val="20"/>
        </w:rPr>
        <w:t xml:space="preserve">Table S2. </w:t>
      </w:r>
      <w:r>
        <w:rPr>
          <w:rFonts w:ascii="Times New Roman" w:cs="Times New Roman" w:eastAsia="Times New Roman" w:hAnsi="Times New Roman"/>
          <w:sz w:val="20"/>
          <w:szCs w:val="20"/>
        </w:rPr>
        <w:t xml:space="preserve">Propensity Score Covariate Balance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5400"/>
        <w:gridCol w:w="1980"/>
        <w:gridCol w:w="1980"/>
      </w:tblGrid>
      <w:tr>
        <w:trPr>
          <w:tblHeader/>
        </w:trP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Covariate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SMD Before Matching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SMD After Matching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Age (continuous)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1123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170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Female sex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288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045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Elective admission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290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019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Elixhauser Comorbidity Score (continuous)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1965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070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Coagulopathy (Elixhauser)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697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094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Liver Disease (Elixhauser)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852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099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Alcohol Use Disorder (Elixhauser)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658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080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Renal Failure (Elixhauser)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1113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127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Congestive Heart Failure (Elixhauser)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1637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026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Metastatic Cancer (Elixhauser)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312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014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Payer: Medicaid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252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118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Payer: Private Insurance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704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008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Payer: Self-Pay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033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038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Payer: No Charge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024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014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Payer: Other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014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135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Median Household Income Quartile 2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042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029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Median Household Income Quartile 3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136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090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Median Household Income Quartile 4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097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072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Discharge Year: 2019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118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070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Discharge Year: 2020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053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069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Discharge Year: 2021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355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095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Discharge Year: 2022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621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025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Cancer Type: Colorectal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506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099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Cancer Type: Lung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041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026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Cancer Type: Melanoma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049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088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Cancer Type: Other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674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165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Cancer Type: Renal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483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0.0068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GI Bleeding Location: Unspecified/Other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087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096</w:t>
            </w:r>
          </w:p>
        </w:tc>
      </w:tr>
      <w:tr>
        <w:tc>
          <w:tcPr>
            <w:tcW w:type="dxa" w:w="54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GI Bleeding Location: Upper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389</w:t>
            </w:r>
          </w:p>
        </w:tc>
        <w:tc>
          <w:tcPr>
            <w:tcW w:type="dxa" w:w="19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FFFFF" w:val="clear"/>
            <w:tcMar>
              <w:top w:type="dxa" w:w="80"/>
              <w:left w:type="dxa" w:w="120"/>
              <w:bottom w:type="dxa" w:w="8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-0.0126</w:t>
            </w:r>
          </w:p>
        </w:tc>
      </w:tr>
    </w:tbl>
    <w:p>
      <w:pPr>
        <w:spacing w:before="120"/>
      </w:pPr>
      <w:r>
        <w:rPr>
          <w:rFonts w:ascii="Times New Roman" w:cs="Times New Roman" w:eastAsia="Times New Roman" w:hAnsi="Times New Roman"/>
          <w:i/>
          <w:iCs/>
          <w:sz w:val="18"/>
          <w:szCs w:val="18"/>
        </w:rPr>
        <w:t xml:space="preserve">SMD, standardized mean difference. Values below 0.1 indicate adequate covariate balance after propensity score matching.</w:t>
      </w:r>
    </w:p>
    <w:sectPr>
      <w:pgSz w:w="12240" w:h="15840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/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6-11T15:04:05.404Z</dcterms:created>
  <dcterms:modified xsi:type="dcterms:W3CDTF">2026-06-11T15:04:05.4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